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602" w:rsidRPr="000B3281" w:rsidRDefault="00AF6A69">
      <w:pPr>
        <w:rPr>
          <w:b/>
        </w:rPr>
      </w:pPr>
      <w:r>
        <w:rPr>
          <w:b/>
        </w:rPr>
        <w:t>S7</w:t>
      </w:r>
      <w:r w:rsidR="000B3281" w:rsidRPr="000B3281">
        <w:rPr>
          <w:b/>
        </w:rPr>
        <w:t xml:space="preserve"> Table</w:t>
      </w:r>
    </w:p>
    <w:p w:rsidR="000B3281" w:rsidRDefault="000B32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1310"/>
        <w:gridCol w:w="1295"/>
        <w:gridCol w:w="1309"/>
        <w:gridCol w:w="1295"/>
        <w:gridCol w:w="1309"/>
        <w:gridCol w:w="1295"/>
      </w:tblGrid>
      <w:tr w:rsidR="00AF6A69" w:rsidRPr="005F27B3" w:rsidTr="00183C5C">
        <w:tc>
          <w:tcPr>
            <w:tcW w:w="1467" w:type="dxa"/>
            <w:vAlign w:val="center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2605" w:type="dxa"/>
            <w:gridSpan w:val="2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</w:p>
        </w:tc>
        <w:tc>
          <w:tcPr>
            <w:tcW w:w="2604" w:type="dxa"/>
            <w:gridSpan w:val="2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Incident MI</w:t>
            </w:r>
          </w:p>
        </w:tc>
        <w:tc>
          <w:tcPr>
            <w:tcW w:w="2604" w:type="dxa"/>
            <w:gridSpan w:val="2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Incident HF</w:t>
            </w:r>
          </w:p>
        </w:tc>
      </w:tr>
      <w:bookmarkEnd w:id="0"/>
      <w:tr w:rsidR="00AF6A69" w:rsidRPr="005F27B3" w:rsidTr="00183C5C">
        <w:tc>
          <w:tcPr>
            <w:tcW w:w="1467" w:type="dxa"/>
            <w:vAlign w:val="center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D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13 (1.04-1.24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1.05-1.4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(1.14-1.43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10 (1.09-1.11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3-1.06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8-1.1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71 (1.55-1.8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 (2.08-2.88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1.45-1.91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lack)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07 (0.86-1.34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 (0.48-1.1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 (0.89-1.63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420D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01 (1.01-1.02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2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4-1.06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SBP, mmHg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01 (1.00-1.01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1-1.02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1-1.02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 xml:space="preserve">HR, </w:t>
            </w:r>
            <w:proofErr w:type="spellStart"/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bpm</w:t>
            </w:r>
            <w:proofErr w:type="spellEnd"/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01 (1.01-1.02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9-1.01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-1.02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LVH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48 (1.21-1.7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 (1.00-1.87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 (1.33-2.17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99 (0.88-1.14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 (0.65-0.9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 (0.70-1.0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71 (1.54-1.9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 (1.95-2.68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 (2.00-2.5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2.33 (2.10-2.58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 (1.67-2.32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 (2.21-2.94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15 (1.05-1.27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94-1.26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3 (1.17-1.51) 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Physical Activity, METs*min/week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99 (0.99-0.9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9-0.9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9-1.0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95 (0.91-0.98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90-1.01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7-0.97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FEV1/FVC, %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98 (0.97-0.98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9.1.01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7-0.9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proofErr w:type="spellEnd"/>
            <w:proofErr w:type="gramEnd"/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, mL/min/1.73 m2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99 (0.99-1.0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8-0.9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8-0.99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 xml:space="preserve">Antihypertensive 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20 (1.07-1.34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 (1.41-2.05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 (1.50-2.06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Statin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1.31 (1.04-1.65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 (0.99-2.01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 (0.90-1.68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Anticoagulant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3.26 (2.12-5.03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 (0.70-4.1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 (1.69-5.60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F6A69" w:rsidRPr="005F27B3" w:rsidTr="00183C5C">
        <w:tc>
          <w:tcPr>
            <w:tcW w:w="1467" w:type="dxa"/>
          </w:tcPr>
          <w:p w:rsidR="00AF6A69" w:rsidRPr="00420D00" w:rsidRDefault="00AF6A69" w:rsidP="00183C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1310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99 (0.92-1.07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D00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89-1.14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1309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95-1.16)</w:t>
            </w:r>
          </w:p>
        </w:tc>
        <w:tc>
          <w:tcPr>
            <w:tcW w:w="1295" w:type="dxa"/>
            <w:vAlign w:val="center"/>
          </w:tcPr>
          <w:p w:rsidR="00AF6A69" w:rsidRPr="00420D00" w:rsidRDefault="00AF6A69" w:rsidP="00183C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</w:tbl>
    <w:p w:rsidR="000B3281" w:rsidRDefault="000B3281"/>
    <w:sectPr w:rsidR="000B3281" w:rsidSect="00C36F7C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81"/>
    <w:rsid w:val="00034CAE"/>
    <w:rsid w:val="000B3281"/>
    <w:rsid w:val="003A5009"/>
    <w:rsid w:val="009240A9"/>
    <w:rsid w:val="00AF6A69"/>
    <w:rsid w:val="00C36F7C"/>
    <w:rsid w:val="00CC0ED7"/>
    <w:rsid w:val="00DA6602"/>
    <w:rsid w:val="00E1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A41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Macintosh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Santos</dc:creator>
  <cp:keywords/>
  <dc:description/>
  <cp:lastModifiedBy>Mário Santos</cp:lastModifiedBy>
  <cp:revision>2</cp:revision>
  <dcterms:created xsi:type="dcterms:W3CDTF">2016-10-13T08:26:00Z</dcterms:created>
  <dcterms:modified xsi:type="dcterms:W3CDTF">2016-10-13T08:26:00Z</dcterms:modified>
</cp:coreProperties>
</file>